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9EDC5" w14:textId="04B82DE2" w:rsidR="00E64A0F" w:rsidRPr="007E75CD" w:rsidRDefault="00E64A0F" w:rsidP="00E64A0F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  <w:r w:rsidRPr="007E75CD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Supplementary Figure </w:t>
      </w:r>
      <w:r w:rsidR="00DE1E36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3</w:t>
      </w:r>
    </w:p>
    <w:p w14:paraId="43A372A3" w14:textId="22D9FA09" w:rsidR="00E64A0F" w:rsidRPr="007E75CD" w:rsidRDefault="00236E9A" w:rsidP="00E64A0F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236E9A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drawing>
          <wp:inline distT="0" distB="0" distL="0" distR="0" wp14:anchorId="1F59DFCC" wp14:editId="6E2BE133">
            <wp:extent cx="2818614" cy="2594712"/>
            <wp:effectExtent l="0" t="0" r="1270" b="0"/>
            <wp:docPr id="166101459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01459" name="Picture 1" descr="A close-up of a tes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34270" cy="260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96950" w14:textId="2511C552" w:rsidR="00973846" w:rsidRPr="00E64A0F" w:rsidRDefault="00E64A0F" w:rsidP="00E64A0F">
      <w:pPr>
        <w:tabs>
          <w:tab w:val="center" w:pos="4513"/>
        </w:tabs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 </w:t>
      </w:r>
      <w:r w:rsidR="00DE1E3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:</w:t>
      </w:r>
      <w:r w:rsidRPr="007E75C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A) </w:t>
      </w:r>
      <w:r w:rsidRPr="007E75C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Western blots showing bands of ~50 kDa for full-length GSDMD and 37 kDa for GAPDH reference protein in DR retinal lysates of WT and </w:t>
      </w:r>
      <w:r w:rsidRPr="007E75C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sdmd</w:t>
      </w:r>
      <w:r w:rsidRPr="007E75C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 xml:space="preserve">-/- </w:t>
      </w:r>
      <w:r w:rsidRPr="007E75C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ice.</w:t>
      </w:r>
    </w:p>
    <w:sectPr w:rsidR="00973846" w:rsidRPr="00E64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0F"/>
    <w:rsid w:val="00000128"/>
    <w:rsid w:val="000026C9"/>
    <w:rsid w:val="00021274"/>
    <w:rsid w:val="0003497C"/>
    <w:rsid w:val="000638B9"/>
    <w:rsid w:val="00100E44"/>
    <w:rsid w:val="00110F2E"/>
    <w:rsid w:val="001615B4"/>
    <w:rsid w:val="001673A0"/>
    <w:rsid w:val="00182748"/>
    <w:rsid w:val="001F0C10"/>
    <w:rsid w:val="001F4089"/>
    <w:rsid w:val="00201B56"/>
    <w:rsid w:val="00236E9A"/>
    <w:rsid w:val="00275F78"/>
    <w:rsid w:val="00282F17"/>
    <w:rsid w:val="003831C7"/>
    <w:rsid w:val="003C30C5"/>
    <w:rsid w:val="003D718E"/>
    <w:rsid w:val="00472E81"/>
    <w:rsid w:val="004C7DB6"/>
    <w:rsid w:val="00511131"/>
    <w:rsid w:val="005245A2"/>
    <w:rsid w:val="0054547F"/>
    <w:rsid w:val="00587074"/>
    <w:rsid w:val="00594D12"/>
    <w:rsid w:val="005B56E6"/>
    <w:rsid w:val="006863E0"/>
    <w:rsid w:val="00714C88"/>
    <w:rsid w:val="00751D28"/>
    <w:rsid w:val="00753143"/>
    <w:rsid w:val="00786DB1"/>
    <w:rsid w:val="007D2E32"/>
    <w:rsid w:val="008D7D8E"/>
    <w:rsid w:val="008F05F7"/>
    <w:rsid w:val="009073DD"/>
    <w:rsid w:val="00973846"/>
    <w:rsid w:val="009E6359"/>
    <w:rsid w:val="00A15A31"/>
    <w:rsid w:val="00A54FCA"/>
    <w:rsid w:val="00A935A5"/>
    <w:rsid w:val="00AA2F12"/>
    <w:rsid w:val="00AC0A38"/>
    <w:rsid w:val="00AC18A6"/>
    <w:rsid w:val="00AF3E67"/>
    <w:rsid w:val="00B431E7"/>
    <w:rsid w:val="00BA3DA8"/>
    <w:rsid w:val="00BB6806"/>
    <w:rsid w:val="00BE1138"/>
    <w:rsid w:val="00C117F6"/>
    <w:rsid w:val="00C137D1"/>
    <w:rsid w:val="00C16AF1"/>
    <w:rsid w:val="00C50F66"/>
    <w:rsid w:val="00CB7536"/>
    <w:rsid w:val="00CF4BDF"/>
    <w:rsid w:val="00D615AC"/>
    <w:rsid w:val="00D654FB"/>
    <w:rsid w:val="00DE1E36"/>
    <w:rsid w:val="00DE70BC"/>
    <w:rsid w:val="00E46465"/>
    <w:rsid w:val="00E5330C"/>
    <w:rsid w:val="00E64A0F"/>
    <w:rsid w:val="00EB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DBFE2"/>
  <w15:chartTrackingRefBased/>
  <w15:docId w15:val="{D961F9C0-8F3C-F849-8A25-1B3A268D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D97AE8-C89E-F245-B698-1725EBEDB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ya Sekar</dc:creator>
  <cp:keywords/>
  <dc:description/>
  <cp:lastModifiedBy>Rakshanya Sekar</cp:lastModifiedBy>
  <cp:revision>3</cp:revision>
  <dcterms:created xsi:type="dcterms:W3CDTF">2023-08-13T22:44:00Z</dcterms:created>
  <dcterms:modified xsi:type="dcterms:W3CDTF">2023-08-13T23:00:00Z</dcterms:modified>
</cp:coreProperties>
</file>